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49045" w14:textId="77777777" w:rsidR="003E5703" w:rsidRDefault="00CE2C2D" w:rsidP="003E5703">
      <w:pPr>
        <w:spacing w:afterLines="100" w:after="312"/>
        <w:rPr>
          <w:rFonts w:ascii="Times New Roman" w:eastAsia="宋体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28"/>
          <w:lang w:val="en-GB"/>
        </w:rPr>
        <w:t>Supplementary Materials:</w:t>
      </w:r>
      <w:r w:rsidR="00EA3ECD" w:rsidRPr="00EA3ECD">
        <w:t xml:space="preserve"> </w:t>
      </w:r>
      <w:proofErr w:type="spellStart"/>
      <w:r w:rsidR="003E5703" w:rsidRPr="003E5703">
        <w:rPr>
          <w:rFonts w:ascii="Times New Roman" w:eastAsia="宋体" w:hAnsi="Times New Roman" w:cs="Times New Roman"/>
          <w:b/>
          <w:bCs/>
          <w:sz w:val="28"/>
          <w:szCs w:val="28"/>
          <w:lang w:val="en-GB"/>
        </w:rPr>
        <w:t>Behavioral</w:t>
      </w:r>
      <w:proofErr w:type="spellEnd"/>
      <w:r w:rsidR="003E5703" w:rsidRPr="003E5703">
        <w:rPr>
          <w:rFonts w:ascii="Times New Roman" w:eastAsia="宋体" w:hAnsi="Times New Roman" w:cs="Times New Roman"/>
          <w:b/>
          <w:bCs/>
          <w:sz w:val="28"/>
          <w:szCs w:val="28"/>
          <w:lang w:val="en-GB"/>
        </w:rPr>
        <w:t xml:space="preserve"> and economic traits reflect distinct resource acquisition strategies in tendril vines and stem twining vines</w:t>
      </w:r>
    </w:p>
    <w:p w14:paraId="07A8AB0A" w14:textId="36FAA910" w:rsidR="00CE2C2D" w:rsidRPr="00FC3C46" w:rsidRDefault="00CE2C2D" w:rsidP="003E5703">
      <w:pPr>
        <w:spacing w:afterLines="100" w:after="312"/>
        <w:rPr>
          <w:rFonts w:ascii="Times New Roman" w:eastAsia="宋体" w:hAnsi="Times New Roman"/>
        </w:rPr>
      </w:pPr>
      <w:r w:rsidRPr="00A25D7F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A25D7F">
        <w:rPr>
          <w:rFonts w:ascii="Times New Roman" w:hAnsi="Times New Roman"/>
          <w:b/>
          <w:bCs/>
          <w:sz w:val="24"/>
          <w:szCs w:val="24"/>
        </w:rPr>
        <w:t xml:space="preserve">able S1 </w:t>
      </w:r>
      <w:r w:rsidR="009A4B1F">
        <w:rPr>
          <w:rFonts w:ascii="Times New Roman" w:hAnsi="Times New Roman" w:hint="eastAsia"/>
          <w:sz w:val="24"/>
          <w:szCs w:val="24"/>
        </w:rPr>
        <w:t>R</w:t>
      </w:r>
      <w:r w:rsidRPr="001054BB">
        <w:rPr>
          <w:rFonts w:ascii="Times New Roman" w:hAnsi="Times New Roman"/>
          <w:sz w:val="24"/>
          <w:szCs w:val="24"/>
        </w:rPr>
        <w:t xml:space="preserve">esults </w:t>
      </w:r>
      <w:r w:rsidR="009A4B1F">
        <w:rPr>
          <w:rFonts w:ascii="Times New Roman" w:hAnsi="Times New Roman" w:hint="eastAsia"/>
          <w:sz w:val="24"/>
          <w:szCs w:val="24"/>
        </w:rPr>
        <w:t xml:space="preserve">of </w:t>
      </w:r>
      <w:r w:rsidR="009A4B1F" w:rsidRPr="001054BB">
        <w:rPr>
          <w:rFonts w:ascii="Times New Roman" w:hAnsi="Times New Roman"/>
          <w:sz w:val="24"/>
          <w:szCs w:val="24"/>
        </w:rPr>
        <w:t xml:space="preserve">mixed </w:t>
      </w:r>
      <w:r w:rsidR="009A4B1F">
        <w:rPr>
          <w:rFonts w:ascii="Times New Roman" w:hAnsi="Times New Roman" w:hint="eastAsia"/>
          <w:sz w:val="24"/>
          <w:szCs w:val="24"/>
        </w:rPr>
        <w:t xml:space="preserve">effects </w:t>
      </w:r>
      <w:r w:rsidR="009A4B1F" w:rsidRPr="001054BB">
        <w:rPr>
          <w:rFonts w:ascii="Times New Roman" w:hAnsi="Times New Roman"/>
          <w:sz w:val="24"/>
          <w:szCs w:val="24"/>
        </w:rPr>
        <w:t>model</w:t>
      </w:r>
      <w:r w:rsidR="009A4B1F">
        <w:rPr>
          <w:rFonts w:ascii="Times New Roman" w:hAnsi="Times New Roman" w:hint="eastAsia"/>
          <w:sz w:val="24"/>
          <w:szCs w:val="24"/>
        </w:rPr>
        <w:t>s</w:t>
      </w:r>
      <w:r w:rsidR="009A4B1F" w:rsidRPr="001054BB">
        <w:rPr>
          <w:rFonts w:ascii="Times New Roman" w:hAnsi="Times New Roman"/>
          <w:sz w:val="24"/>
          <w:szCs w:val="24"/>
        </w:rPr>
        <w:t xml:space="preserve"> </w:t>
      </w:r>
      <w:r w:rsidR="009A4B1F">
        <w:rPr>
          <w:rFonts w:ascii="Times New Roman" w:hAnsi="Times New Roman" w:hint="eastAsia"/>
          <w:sz w:val="24"/>
          <w:szCs w:val="24"/>
        </w:rPr>
        <w:t>comparing</w:t>
      </w:r>
      <w:r>
        <w:rPr>
          <w:rFonts w:ascii="Times New Roman" w:hAnsi="Times New Roman"/>
          <w:sz w:val="24"/>
          <w:szCs w:val="24"/>
        </w:rPr>
        <w:t xml:space="preserve"> b</w:t>
      </w:r>
      <w:r w:rsidR="009E28AD" w:rsidRPr="009E28AD">
        <w:rPr>
          <w:rFonts w:ascii="Times New Roman" w:hAnsi="Times New Roman"/>
          <w:sz w:val="24"/>
          <w:szCs w:val="24"/>
        </w:rPr>
        <w:t>ehavioral</w:t>
      </w:r>
      <w:r w:rsidRPr="001054B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9A4B1F">
        <w:rPr>
          <w:rFonts w:ascii="Times New Roman" w:hAnsi="Times New Roman" w:hint="eastAsia"/>
          <w:sz w:val="24"/>
          <w:szCs w:val="24"/>
        </w:rPr>
        <w:t>economic</w:t>
      </w:r>
      <w:r>
        <w:rPr>
          <w:rFonts w:ascii="Times New Roman" w:hAnsi="Times New Roman"/>
          <w:sz w:val="24"/>
          <w:szCs w:val="24"/>
        </w:rPr>
        <w:t xml:space="preserve"> </w:t>
      </w:r>
      <w:r w:rsidRPr="001054BB">
        <w:rPr>
          <w:rFonts w:ascii="Times New Roman" w:hAnsi="Times New Roman"/>
          <w:sz w:val="24"/>
          <w:szCs w:val="24"/>
        </w:rPr>
        <w:t>trai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054BB">
        <w:rPr>
          <w:rFonts w:ascii="Times New Roman" w:hAnsi="Times New Roman"/>
          <w:sz w:val="24"/>
          <w:szCs w:val="24"/>
        </w:rPr>
        <w:t xml:space="preserve">between </w:t>
      </w:r>
      <w:r w:rsidRPr="005F7DFE">
        <w:rPr>
          <w:rFonts w:ascii="Times New Roman" w:hAnsi="Times New Roman"/>
          <w:sz w:val="24"/>
          <w:szCs w:val="24"/>
        </w:rPr>
        <w:t>stem twining and tendril vines</w:t>
      </w:r>
      <w:r w:rsidR="00420D11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7563" w:type="dxa"/>
        <w:jc w:val="center"/>
        <w:tblLook w:val="04A0" w:firstRow="1" w:lastRow="0" w:firstColumn="1" w:lastColumn="0" w:noHBand="0" w:noVBand="1"/>
      </w:tblPr>
      <w:tblGrid>
        <w:gridCol w:w="1417"/>
        <w:gridCol w:w="1566"/>
        <w:gridCol w:w="974"/>
        <w:gridCol w:w="1202"/>
        <w:gridCol w:w="1202"/>
        <w:gridCol w:w="1202"/>
      </w:tblGrid>
      <w:tr w:rsidR="0030125E" w:rsidRPr="007573F4" w14:paraId="7729A1D1" w14:textId="77777777" w:rsidTr="006B2EFA">
        <w:trPr>
          <w:trHeight w:val="312"/>
          <w:jc w:val="center"/>
        </w:trPr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64D63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0" w:name="_Hlk148428794"/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Traits</w:t>
            </w:r>
          </w:p>
        </w:tc>
        <w:tc>
          <w:tcPr>
            <w:tcW w:w="156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B7C6AA" w14:textId="3080C0F8" w:rsidR="0030125E" w:rsidRPr="00041A4B" w:rsidRDefault="00041A4B" w:rsidP="00041A4B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041A4B">
              <w:rPr>
                <w:rFonts w:ascii="Times New Roman" w:eastAsia="宋体" w:hAnsi="Times New Roman" w:hint="eastAsia"/>
                <w:i/>
                <w:iCs/>
                <w:kern w:val="0"/>
                <w:sz w:val="24"/>
                <w:szCs w:val="24"/>
              </w:rPr>
              <w:t>R</w:t>
            </w:r>
            <w:r w:rsidRPr="00041A4B">
              <w:rPr>
                <w:rFonts w:ascii="Times New Roman" w:eastAsia="宋体" w:hAnsi="Times New Roman" w:hint="eastAsia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5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3B5FE" w14:textId="3B548D26" w:rsidR="0030125E" w:rsidRPr="007573F4" w:rsidRDefault="0030125E" w:rsidP="008F0820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Fixed effect</w:t>
            </w:r>
          </w:p>
        </w:tc>
      </w:tr>
      <w:tr w:rsidR="0030125E" w:rsidRPr="007573F4" w14:paraId="7DF62E8C" w14:textId="77777777" w:rsidTr="006B2EFA">
        <w:trPr>
          <w:trHeight w:val="312"/>
          <w:jc w:val="center"/>
        </w:trPr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1D93F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566" w:type="dxa"/>
            <w:vMerge/>
            <w:tcBorders>
              <w:left w:val="nil"/>
              <w:right w:val="nil"/>
            </w:tcBorders>
          </w:tcPr>
          <w:p w14:paraId="39EEFDE1" w14:textId="77777777" w:rsidR="0030125E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2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80559" w14:textId="664D2E1D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I</w:t>
            </w: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ndividual size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21C5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Climbing mechanism</w:t>
            </w:r>
          </w:p>
        </w:tc>
      </w:tr>
      <w:tr w:rsidR="0030125E" w:rsidRPr="007573F4" w14:paraId="32349244" w14:textId="77777777" w:rsidTr="006B2EFA">
        <w:trPr>
          <w:trHeight w:val="312"/>
          <w:jc w:val="center"/>
        </w:trPr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64A299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5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48896DF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BD97" w14:textId="208E776F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4D47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D8DB6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4EC5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30125E" w:rsidRPr="007573F4" w14:paraId="086136F7" w14:textId="77777777" w:rsidTr="006B2EFA">
        <w:trPr>
          <w:trHeight w:val="312"/>
          <w:jc w:val="center"/>
        </w:trPr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051C" w14:textId="39FE31AF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H</w:t>
            </w:r>
            <w:r w:rsidR="00C56C21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/</w:t>
            </w: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3017FA" w14:textId="3E96B4C2" w:rsidR="0030125E" w:rsidRPr="00557D3D" w:rsidRDefault="001E3800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57D3D">
              <w:rPr>
                <w:rFonts w:ascii="Times New Roman" w:eastAsia="宋体" w:hAnsi="Times New Roman" w:hint="eastAsia"/>
                <w:color w:val="FF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4D0" w14:textId="165F505B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41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1788" w14:textId="29F8AE0F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840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B08B" w14:textId="4E5811FC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7.666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B32B" w14:textId="6BA8695B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.027</w:t>
            </w:r>
          </w:p>
        </w:tc>
      </w:tr>
      <w:tr w:rsidR="0030125E" w:rsidRPr="007573F4" w14:paraId="7E9A494B" w14:textId="77777777" w:rsidTr="006B2EFA">
        <w:trPr>
          <w:trHeight w:val="31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5A01" w14:textId="67C4CE5A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D</w:t>
            </w:r>
            <w:r w:rsidR="00C56C21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/</w:t>
            </w: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71925F4" w14:textId="64540296" w:rsidR="0030125E" w:rsidRPr="00557D3D" w:rsidRDefault="00C2426B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57D3D">
              <w:rPr>
                <w:rFonts w:ascii="Times New Roman" w:eastAsia="宋体" w:hAnsi="Times New Roman" w:hint="eastAsia"/>
                <w:color w:val="FF0000"/>
                <w:kern w:val="0"/>
                <w:sz w:val="24"/>
                <w:szCs w:val="24"/>
              </w:rPr>
              <w:t>0.4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9BA7" w14:textId="3F8C9572" w:rsidR="0030125E" w:rsidRPr="007573F4" w:rsidRDefault="001E3800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1.6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0D7D" w14:textId="0AD495B5" w:rsidR="0030125E" w:rsidRPr="007573F4" w:rsidRDefault="001E3800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2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5A9D" w14:textId="628456D1" w:rsidR="0030125E" w:rsidRPr="007573F4" w:rsidRDefault="001E3800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14.9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150C" w14:textId="4BD4460D" w:rsidR="0030125E" w:rsidRPr="007573F4" w:rsidRDefault="001E3800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.0</w:t>
            </w:r>
            <w:r w:rsidR="00752018"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9</w:t>
            </w:r>
          </w:p>
        </w:tc>
      </w:tr>
      <w:tr w:rsidR="0030125E" w:rsidRPr="007573F4" w14:paraId="0B0F6F92" w14:textId="77777777" w:rsidTr="006B2EFA">
        <w:trPr>
          <w:trHeight w:val="31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BD93" w14:textId="77777777" w:rsidR="0030125E" w:rsidRPr="007D5682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D5682">
              <w:rPr>
                <w:rFonts w:ascii="Times New Roman" w:eastAsia="宋体" w:hAnsi="Times New Roman"/>
                <w:kern w:val="0"/>
                <w:sz w:val="24"/>
                <w:szCs w:val="24"/>
              </w:rPr>
              <w:t>B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AE188C7" w14:textId="3FA6303C" w:rsidR="0030125E" w:rsidRPr="00557D3D" w:rsidRDefault="00235BB5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57D3D">
              <w:rPr>
                <w:rFonts w:ascii="Times New Roman" w:eastAsia="宋体" w:hAnsi="Times New Roman" w:hint="eastAsia"/>
                <w:color w:val="FF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B001" w14:textId="6829DBF1" w:rsidR="0030125E" w:rsidRPr="007D5682" w:rsidRDefault="00235BB5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13.2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FD17" w14:textId="36350CAE" w:rsidR="0030125E" w:rsidRPr="007D5682" w:rsidRDefault="00235BB5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3651" w14:textId="460C02F9" w:rsidR="0030125E" w:rsidRPr="007D5682" w:rsidRDefault="00235BB5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1.8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AEE6" w14:textId="32BDE018" w:rsidR="0030125E" w:rsidRPr="007D5682" w:rsidRDefault="00235BB5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361</w:t>
            </w:r>
          </w:p>
        </w:tc>
      </w:tr>
      <w:tr w:rsidR="0030125E" w:rsidRPr="007573F4" w14:paraId="2A9873C6" w14:textId="77777777" w:rsidTr="006B2EFA">
        <w:trPr>
          <w:trHeight w:val="31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E87D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H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1C482F9" w14:textId="7DFBD220" w:rsidR="0030125E" w:rsidRPr="00557D3D" w:rsidRDefault="0058021A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57D3D">
              <w:rPr>
                <w:rFonts w:ascii="Times New Roman" w:eastAsia="宋体" w:hAnsi="Times New Roman" w:hint="eastAsia"/>
                <w:color w:val="FF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E2F1" w14:textId="63EB3774" w:rsidR="0030125E" w:rsidRPr="007573F4" w:rsidRDefault="0058021A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6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2817" w14:textId="2B13B0D1" w:rsidR="0030125E" w:rsidRPr="007573F4" w:rsidRDefault="0058021A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43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F3F7" w14:textId="431BC031" w:rsidR="0030125E" w:rsidRPr="007573F4" w:rsidRDefault="0058021A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4.6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1D01" w14:textId="47D51F32" w:rsidR="0030125E" w:rsidRPr="007C78E6" w:rsidRDefault="0058021A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.041</w:t>
            </w:r>
          </w:p>
        </w:tc>
      </w:tr>
      <w:tr w:rsidR="0030125E" w:rsidRPr="007573F4" w14:paraId="7B080225" w14:textId="77777777" w:rsidTr="006B2EFA">
        <w:trPr>
          <w:trHeight w:val="31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468D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SL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6106F7D" w14:textId="44883C9A" w:rsidR="0030125E" w:rsidRPr="00557D3D" w:rsidRDefault="007D6257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57D3D">
              <w:rPr>
                <w:rFonts w:ascii="Times New Roman" w:eastAsia="宋体" w:hAnsi="Times New Roman" w:hint="eastAsia"/>
                <w:color w:val="FF0000"/>
                <w:kern w:val="0"/>
                <w:sz w:val="24"/>
                <w:szCs w:val="24"/>
              </w:rPr>
              <w:t>0.4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5DFA" w14:textId="4B94ACDB" w:rsidR="0030125E" w:rsidRPr="007573F4" w:rsidRDefault="002A149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1.1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EFA0" w14:textId="6BEAA0AD" w:rsidR="0030125E" w:rsidRPr="00611F0A" w:rsidRDefault="00C2426B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11F0A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2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A29D" w14:textId="0895928C" w:rsidR="0030125E" w:rsidRPr="007573F4" w:rsidRDefault="007D6257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6</w:t>
            </w:r>
            <w:r w:rsidR="00C2426B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8</w:t>
            </w:r>
            <w:r w:rsidR="00C2426B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6AE7" w14:textId="1E65EAFC" w:rsidR="0030125E" w:rsidRPr="007573F4" w:rsidRDefault="00C2426B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.041</w:t>
            </w:r>
          </w:p>
        </w:tc>
      </w:tr>
      <w:tr w:rsidR="0030125E" w:rsidRPr="007573F4" w14:paraId="6DF41C6E" w14:textId="77777777" w:rsidTr="006B2EFA">
        <w:trPr>
          <w:trHeight w:val="31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4AA9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LN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F78A388" w14:textId="1EABE5F6" w:rsidR="0030125E" w:rsidRPr="00557D3D" w:rsidRDefault="007D6257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57D3D">
              <w:rPr>
                <w:rFonts w:ascii="Times New Roman" w:eastAsia="宋体" w:hAnsi="Times New Roman" w:hint="eastAsia"/>
                <w:color w:val="FF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3419" w14:textId="64627E64" w:rsidR="0030125E" w:rsidRPr="007573F4" w:rsidRDefault="007D6257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1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82EA" w14:textId="06E7FD1D" w:rsidR="0030125E" w:rsidRPr="007573F4" w:rsidRDefault="007D6257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6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310F" w14:textId="69C586D6" w:rsidR="0030125E" w:rsidRPr="007573F4" w:rsidRDefault="007D6257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24.4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F56C" w14:textId="7058534D" w:rsidR="0030125E" w:rsidRPr="007573F4" w:rsidRDefault="007D6257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.005</w:t>
            </w:r>
          </w:p>
        </w:tc>
      </w:tr>
      <w:tr w:rsidR="0030125E" w:rsidRPr="007573F4" w14:paraId="62361141" w14:textId="77777777" w:rsidTr="006B2EFA">
        <w:trPr>
          <w:trHeight w:val="31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8CE4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LC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3DABC05" w14:textId="08E84775" w:rsidR="0030125E" w:rsidRPr="00557D3D" w:rsidRDefault="007D6257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57D3D">
              <w:rPr>
                <w:rFonts w:ascii="Times New Roman" w:eastAsia="宋体" w:hAnsi="Times New Roman" w:hint="eastAsia"/>
                <w:color w:val="FF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D414" w14:textId="7C3F6592" w:rsidR="0030125E" w:rsidRPr="007573F4" w:rsidRDefault="007D6257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0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E784" w14:textId="5FE42F55" w:rsidR="0030125E" w:rsidRPr="007573F4" w:rsidRDefault="007D6257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8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B480" w14:textId="13F71B8B" w:rsidR="0030125E" w:rsidRPr="007573F4" w:rsidRDefault="007D6257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7.0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94F3" w14:textId="71F5A48A" w:rsidR="0030125E" w:rsidRPr="007C78E6" w:rsidRDefault="007D6257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.034</w:t>
            </w:r>
          </w:p>
        </w:tc>
      </w:tr>
      <w:tr w:rsidR="0030125E" w:rsidRPr="007573F4" w14:paraId="712BC604" w14:textId="77777777" w:rsidTr="006B2EFA">
        <w:trPr>
          <w:trHeight w:val="31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E8CB" w14:textId="38FEDC03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SR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DB4B46B" w14:textId="34E460EE" w:rsidR="0030125E" w:rsidRPr="00557D3D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57D3D">
              <w:rPr>
                <w:rFonts w:ascii="Times New Roman" w:eastAsia="宋体" w:hAnsi="Times New Roman" w:hint="eastAsia"/>
                <w:color w:val="FF0000"/>
                <w:kern w:val="0"/>
                <w:sz w:val="24"/>
                <w:szCs w:val="24"/>
              </w:rPr>
              <w:t>0.3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8918" w14:textId="54B7BC65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1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0CED" w14:textId="5250B81B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7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A436" w14:textId="7DEC0C41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1.1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635E" w14:textId="0DC57ABD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334</w:t>
            </w:r>
          </w:p>
        </w:tc>
      </w:tr>
      <w:tr w:rsidR="0030125E" w:rsidRPr="007573F4" w14:paraId="03D5719B" w14:textId="77777777" w:rsidTr="006B2EFA">
        <w:trPr>
          <w:trHeight w:val="31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827C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RN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21212AB" w14:textId="5B366220" w:rsidR="0030125E" w:rsidRPr="00557D3D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57D3D">
              <w:rPr>
                <w:rFonts w:ascii="Times New Roman" w:eastAsia="宋体" w:hAnsi="Times New Roman" w:hint="eastAsia"/>
                <w:color w:val="FF0000"/>
                <w:kern w:val="0"/>
                <w:sz w:val="24"/>
                <w:szCs w:val="24"/>
              </w:rPr>
              <w:t>0.4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B2C6" w14:textId="687A2CB5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4D10" w14:textId="5C8F7DEC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77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57AC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9.9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3AE0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30125E" w:rsidRPr="007573F4" w14:paraId="5D6B9AAD" w14:textId="77777777" w:rsidTr="006B2EFA">
        <w:trPr>
          <w:trHeight w:val="31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ECB3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RC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F6016CC" w14:textId="34784611" w:rsidR="0030125E" w:rsidRPr="00557D3D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57D3D">
              <w:rPr>
                <w:rFonts w:ascii="Times New Roman" w:eastAsia="宋体" w:hAnsi="Times New Roman" w:hint="eastAsia"/>
                <w:color w:val="FF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5B02" w14:textId="64A23742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1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163E" w14:textId="153EF2D8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7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4369" w14:textId="6F80FE3F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1.7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C26C" w14:textId="245D27B7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239</w:t>
            </w:r>
          </w:p>
        </w:tc>
      </w:tr>
      <w:tr w:rsidR="0030125E" w:rsidRPr="007573F4" w14:paraId="66063B91" w14:textId="77777777" w:rsidTr="006B2EFA">
        <w:trPr>
          <w:trHeight w:val="312"/>
          <w:jc w:val="center"/>
        </w:trPr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B8FE" w14:textId="77777777" w:rsidR="0030125E" w:rsidRPr="007573F4" w:rsidRDefault="0030125E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573F4">
              <w:rPr>
                <w:rFonts w:ascii="Times New Roman" w:eastAsia="宋体" w:hAnsi="Times New Roman"/>
                <w:kern w:val="0"/>
                <w:sz w:val="24"/>
                <w:szCs w:val="24"/>
              </w:rPr>
              <w:t>SSL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9742D6" w14:textId="4498BC11" w:rsidR="0030125E" w:rsidRPr="00557D3D" w:rsidRDefault="009A7D2D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57D3D">
              <w:rPr>
                <w:rFonts w:ascii="Times New Roman" w:eastAsia="宋体" w:hAnsi="Times New Roman" w:hint="eastAsia"/>
                <w:color w:val="FF0000"/>
                <w:kern w:val="0"/>
                <w:sz w:val="24"/>
                <w:szCs w:val="24"/>
              </w:rPr>
              <w:t>0.4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8917" w14:textId="5D469601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6.1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A269F" w14:textId="401D1F0A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.04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97DA" w14:textId="403841AB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07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43DC" w14:textId="2DD91A81" w:rsidR="0030125E" w:rsidRPr="007573F4" w:rsidRDefault="001C4F8C" w:rsidP="008F082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.761</w:t>
            </w:r>
          </w:p>
        </w:tc>
      </w:tr>
    </w:tbl>
    <w:bookmarkEnd w:id="0"/>
    <w:p w14:paraId="1828120E" w14:textId="29893B71" w:rsidR="00CE2C2D" w:rsidRDefault="00CE2C2D" w:rsidP="00F54776">
      <w:pPr>
        <w:spacing w:line="480" w:lineRule="auto"/>
        <w:ind w:firstLineChars="200" w:firstLine="422"/>
        <w:rPr>
          <w:rFonts w:ascii="Times New Roman" w:eastAsia="宋体" w:hAnsi="Times New Roman"/>
        </w:rPr>
      </w:pPr>
      <w:r w:rsidRPr="00A25D7F">
        <w:rPr>
          <w:rFonts w:ascii="Times New Roman" w:eastAsia="宋体" w:hAnsi="Times New Roman"/>
          <w:b/>
          <w:bCs/>
        </w:rPr>
        <w:t>Note:</w:t>
      </w:r>
      <w:r w:rsidRPr="00A61014">
        <w:rPr>
          <w:rFonts w:ascii="Times New Roman" w:eastAsia="宋体" w:hAnsi="Times New Roman"/>
        </w:rPr>
        <w:t xml:space="preserve"> </w:t>
      </w:r>
      <w:r w:rsidR="00F54776" w:rsidRPr="00F54776">
        <w:rPr>
          <w:rFonts w:ascii="Times New Roman" w:eastAsia="宋体" w:hAnsi="Times New Roman"/>
        </w:rPr>
        <w:t xml:space="preserve">Numbers in bold represent significant differences at </w:t>
      </w:r>
      <w:r w:rsidR="00F54776" w:rsidRPr="00F54776">
        <w:rPr>
          <w:rFonts w:ascii="Times New Roman" w:eastAsia="宋体" w:hAnsi="Times New Roman"/>
          <w:i/>
          <w:iCs/>
        </w:rPr>
        <w:t>α</w:t>
      </w:r>
      <w:r w:rsidR="00F54776" w:rsidRPr="00F54776">
        <w:rPr>
          <w:rFonts w:ascii="Times New Roman" w:eastAsia="宋体" w:hAnsi="Times New Roman"/>
        </w:rPr>
        <w:t xml:space="preserve"> = 0.05</w:t>
      </w:r>
      <w:r w:rsidR="00643C8A">
        <w:rPr>
          <w:rFonts w:ascii="Times New Roman" w:eastAsia="宋体" w:hAnsi="Times New Roman" w:hint="eastAsia"/>
        </w:rPr>
        <w:t>;</w:t>
      </w:r>
      <w:r w:rsidR="00643C8A" w:rsidRPr="00D858A9">
        <w:rPr>
          <w:rFonts w:ascii="Times New Roman" w:hAnsi="Times New Roman" w:cs="Times New Roman"/>
          <w:szCs w:val="21"/>
        </w:rPr>
        <w:t xml:space="preserve"> </w:t>
      </w:r>
      <w:r w:rsidR="00643C8A" w:rsidRPr="00D858A9">
        <w:rPr>
          <w:rStyle w:val="fontstyle01"/>
          <w:rFonts w:ascii="Times New Roman" w:hAnsi="Times New Roman" w:cs="Times New Roman"/>
          <w:sz w:val="21"/>
          <w:szCs w:val="21"/>
        </w:rPr>
        <w:t>For explanation of abbreviations, see Tab</w:t>
      </w:r>
      <w:r w:rsidR="00643C8A" w:rsidRPr="00643C8A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le </w:t>
      </w:r>
      <w:r w:rsidR="00643C8A" w:rsidRPr="00643C8A">
        <w:rPr>
          <w:rStyle w:val="fontstyle01"/>
          <w:rFonts w:ascii="Times New Roman" w:hAnsi="Times New Roman" w:cs="Times New Roman" w:hint="eastAsia"/>
          <w:color w:val="auto"/>
          <w:sz w:val="21"/>
          <w:szCs w:val="21"/>
        </w:rPr>
        <w:t>2.</w:t>
      </w:r>
    </w:p>
    <w:p w14:paraId="5932A9CB" w14:textId="1CDEA69F" w:rsidR="004C4621" w:rsidRDefault="004C4621">
      <w:pPr>
        <w:widowControl/>
        <w:jc w:val="left"/>
      </w:pPr>
      <w:r>
        <w:br w:type="page"/>
      </w:r>
    </w:p>
    <w:p w14:paraId="3D6FDB71" w14:textId="6E304094" w:rsidR="004C4621" w:rsidRPr="00FC3C46" w:rsidRDefault="004C4621" w:rsidP="004C4621">
      <w:pPr>
        <w:spacing w:line="480" w:lineRule="auto"/>
        <w:rPr>
          <w:rFonts w:ascii="Times New Roman" w:eastAsia="宋体" w:hAnsi="Times New Roman"/>
        </w:rPr>
      </w:pPr>
      <w:r w:rsidRPr="00A25D7F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A25D7F">
        <w:rPr>
          <w:rFonts w:ascii="Times New Roman" w:hAnsi="Times New Roman"/>
          <w:b/>
          <w:bCs/>
          <w:sz w:val="24"/>
          <w:szCs w:val="24"/>
        </w:rPr>
        <w:t>able 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2 </w:t>
      </w:r>
      <w:r w:rsidR="00676E31" w:rsidRPr="00676E31">
        <w:rPr>
          <w:rFonts w:ascii="Times New Roman" w:hAnsi="Times New Roman"/>
          <w:sz w:val="24"/>
          <w:szCs w:val="24"/>
        </w:rPr>
        <w:t xml:space="preserve">Principal component analysis results of </w:t>
      </w:r>
      <w:r w:rsidR="00D8478F">
        <w:rPr>
          <w:rFonts w:ascii="Times New Roman" w:hAnsi="Times New Roman"/>
          <w:sz w:val="24"/>
          <w:szCs w:val="24"/>
        </w:rPr>
        <w:t>b</w:t>
      </w:r>
      <w:r w:rsidR="00D8478F" w:rsidRPr="009E28AD">
        <w:rPr>
          <w:rFonts w:ascii="Times New Roman" w:hAnsi="Times New Roman"/>
          <w:sz w:val="24"/>
          <w:szCs w:val="24"/>
        </w:rPr>
        <w:t>ehavioral</w:t>
      </w:r>
      <w:r w:rsidR="00D8478F" w:rsidRPr="001054BB">
        <w:rPr>
          <w:rFonts w:ascii="Times New Roman" w:hAnsi="Times New Roman"/>
          <w:sz w:val="24"/>
          <w:szCs w:val="24"/>
        </w:rPr>
        <w:t xml:space="preserve"> </w:t>
      </w:r>
      <w:r w:rsidR="00D8478F">
        <w:rPr>
          <w:rFonts w:ascii="Times New Roman" w:hAnsi="Times New Roman"/>
          <w:sz w:val="24"/>
          <w:szCs w:val="24"/>
        </w:rPr>
        <w:t xml:space="preserve">and </w:t>
      </w:r>
      <w:r w:rsidR="00D8478F">
        <w:rPr>
          <w:rFonts w:ascii="Times New Roman" w:hAnsi="Times New Roman" w:hint="eastAsia"/>
          <w:sz w:val="24"/>
          <w:szCs w:val="24"/>
        </w:rPr>
        <w:t>economic</w:t>
      </w:r>
      <w:r w:rsidR="00676E31" w:rsidRPr="00676E31">
        <w:rPr>
          <w:rFonts w:ascii="Times New Roman" w:hAnsi="Times New Roman"/>
          <w:sz w:val="24"/>
          <w:szCs w:val="24"/>
        </w:rPr>
        <w:t xml:space="preserve"> traits for </w:t>
      </w:r>
      <w:r w:rsidR="00D8478F" w:rsidRPr="005F7DFE">
        <w:rPr>
          <w:rFonts w:ascii="Times New Roman" w:hAnsi="Times New Roman"/>
          <w:sz w:val="24"/>
          <w:szCs w:val="24"/>
        </w:rPr>
        <w:t>stem twining and tendril vines</w:t>
      </w:r>
      <w:r w:rsidR="00D8478F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1372"/>
      </w:tblGrid>
      <w:tr w:rsidR="0082243B" w14:paraId="5A935735" w14:textId="77777777" w:rsidTr="00D858A9">
        <w:trPr>
          <w:jc w:val="center"/>
        </w:trPr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</w:tcPr>
          <w:p w14:paraId="63C68525" w14:textId="5D9E0A40" w:rsidR="0082243B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hAnsi="Times New Roman" w:cs="Times New Roman"/>
                <w:sz w:val="24"/>
                <w:szCs w:val="24"/>
              </w:rPr>
              <w:t>Traits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</w:tcPr>
          <w:p w14:paraId="51EEC69D" w14:textId="4EEFB246" w:rsidR="0082243B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</w:tcPr>
          <w:p w14:paraId="50465DA2" w14:textId="5E91BD0F" w:rsidR="0082243B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</w:tcPr>
          <w:p w14:paraId="3682FF92" w14:textId="0BE9A3E8" w:rsidR="0082243B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</w:tr>
      <w:tr w:rsidR="00306D09" w14:paraId="351BD7A3" w14:textId="77777777" w:rsidTr="00D858A9">
        <w:trPr>
          <w:jc w:val="center"/>
        </w:trPr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14:paraId="61857DEB" w14:textId="12B2C74C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L</w:t>
            </w:r>
          </w:p>
        </w:tc>
        <w:tc>
          <w:tcPr>
            <w:tcW w:w="2130" w:type="dxa"/>
            <w:tcBorders>
              <w:top w:val="single" w:sz="8" w:space="0" w:color="auto"/>
            </w:tcBorders>
            <w:vAlign w:val="bottom"/>
          </w:tcPr>
          <w:p w14:paraId="593C8F44" w14:textId="22309316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314 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bottom"/>
          </w:tcPr>
          <w:p w14:paraId="0350F6F4" w14:textId="3C876B6A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66 </w:t>
            </w:r>
          </w:p>
        </w:tc>
        <w:tc>
          <w:tcPr>
            <w:tcW w:w="1372" w:type="dxa"/>
            <w:tcBorders>
              <w:top w:val="single" w:sz="8" w:space="0" w:color="auto"/>
            </w:tcBorders>
            <w:vAlign w:val="bottom"/>
          </w:tcPr>
          <w:p w14:paraId="541E9A8C" w14:textId="323092BB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87 </w:t>
            </w:r>
          </w:p>
        </w:tc>
      </w:tr>
      <w:tr w:rsidR="00306D09" w14:paraId="4BD1B3DB" w14:textId="77777777" w:rsidTr="00D858A9">
        <w:trPr>
          <w:jc w:val="center"/>
        </w:trPr>
        <w:tc>
          <w:tcPr>
            <w:tcW w:w="2130" w:type="dxa"/>
            <w:vAlign w:val="center"/>
          </w:tcPr>
          <w:p w14:paraId="082C4C7A" w14:textId="6F9472CB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</w:t>
            </w:r>
          </w:p>
        </w:tc>
        <w:tc>
          <w:tcPr>
            <w:tcW w:w="2130" w:type="dxa"/>
            <w:vAlign w:val="bottom"/>
          </w:tcPr>
          <w:p w14:paraId="267EAA01" w14:textId="0C79E5E1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66 </w:t>
            </w:r>
          </w:p>
        </w:tc>
        <w:tc>
          <w:tcPr>
            <w:tcW w:w="2131" w:type="dxa"/>
            <w:vAlign w:val="bottom"/>
          </w:tcPr>
          <w:p w14:paraId="644CBF5A" w14:textId="3B74A954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65 </w:t>
            </w:r>
          </w:p>
        </w:tc>
        <w:tc>
          <w:tcPr>
            <w:tcW w:w="1372" w:type="dxa"/>
            <w:vAlign w:val="bottom"/>
          </w:tcPr>
          <w:p w14:paraId="6F55DB79" w14:textId="0590C506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71 </w:t>
            </w:r>
          </w:p>
        </w:tc>
      </w:tr>
      <w:tr w:rsidR="00306D09" w14:paraId="147753F7" w14:textId="77777777" w:rsidTr="00D858A9">
        <w:trPr>
          <w:jc w:val="center"/>
        </w:trPr>
        <w:tc>
          <w:tcPr>
            <w:tcW w:w="2130" w:type="dxa"/>
            <w:vAlign w:val="center"/>
          </w:tcPr>
          <w:p w14:paraId="46EDBEFC" w14:textId="2D04BAD3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</w:t>
            </w:r>
          </w:p>
        </w:tc>
        <w:tc>
          <w:tcPr>
            <w:tcW w:w="2130" w:type="dxa"/>
            <w:vAlign w:val="bottom"/>
          </w:tcPr>
          <w:p w14:paraId="29C4AF00" w14:textId="1DE331ED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71 </w:t>
            </w:r>
          </w:p>
        </w:tc>
        <w:tc>
          <w:tcPr>
            <w:tcW w:w="2131" w:type="dxa"/>
            <w:vAlign w:val="bottom"/>
          </w:tcPr>
          <w:p w14:paraId="797A6A97" w14:textId="2FFF1429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03 </w:t>
            </w:r>
          </w:p>
        </w:tc>
        <w:tc>
          <w:tcPr>
            <w:tcW w:w="1372" w:type="dxa"/>
            <w:vAlign w:val="bottom"/>
          </w:tcPr>
          <w:p w14:paraId="685809A8" w14:textId="67B5322C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656 </w:t>
            </w:r>
          </w:p>
        </w:tc>
      </w:tr>
      <w:tr w:rsidR="00306D09" w14:paraId="273B305A" w14:textId="77777777" w:rsidTr="00D858A9">
        <w:trPr>
          <w:jc w:val="center"/>
        </w:trPr>
        <w:tc>
          <w:tcPr>
            <w:tcW w:w="2130" w:type="dxa"/>
            <w:vAlign w:val="center"/>
          </w:tcPr>
          <w:p w14:paraId="40DCEDB7" w14:textId="29800BD7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</w:t>
            </w:r>
          </w:p>
        </w:tc>
        <w:tc>
          <w:tcPr>
            <w:tcW w:w="2130" w:type="dxa"/>
            <w:vAlign w:val="bottom"/>
          </w:tcPr>
          <w:p w14:paraId="76986E27" w14:textId="2D52B48D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26 </w:t>
            </w:r>
          </w:p>
        </w:tc>
        <w:tc>
          <w:tcPr>
            <w:tcW w:w="2131" w:type="dxa"/>
            <w:vAlign w:val="bottom"/>
          </w:tcPr>
          <w:p w14:paraId="50C6C4DB" w14:textId="58E554A5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39 </w:t>
            </w:r>
          </w:p>
        </w:tc>
        <w:tc>
          <w:tcPr>
            <w:tcW w:w="1372" w:type="dxa"/>
            <w:vAlign w:val="bottom"/>
          </w:tcPr>
          <w:p w14:paraId="747AD49B" w14:textId="70ED2C75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395 </w:t>
            </w:r>
          </w:p>
        </w:tc>
      </w:tr>
      <w:tr w:rsidR="00306D09" w14:paraId="0AE951B5" w14:textId="77777777" w:rsidTr="00D858A9">
        <w:trPr>
          <w:jc w:val="center"/>
        </w:trPr>
        <w:tc>
          <w:tcPr>
            <w:tcW w:w="2130" w:type="dxa"/>
            <w:vAlign w:val="center"/>
          </w:tcPr>
          <w:p w14:paraId="24BAB1DB" w14:textId="3053131E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A</w:t>
            </w:r>
          </w:p>
        </w:tc>
        <w:tc>
          <w:tcPr>
            <w:tcW w:w="2130" w:type="dxa"/>
            <w:vAlign w:val="bottom"/>
          </w:tcPr>
          <w:p w14:paraId="2945EB23" w14:textId="55CF81A2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04 </w:t>
            </w:r>
          </w:p>
        </w:tc>
        <w:tc>
          <w:tcPr>
            <w:tcW w:w="2131" w:type="dxa"/>
            <w:vAlign w:val="bottom"/>
          </w:tcPr>
          <w:p w14:paraId="7A5A699D" w14:textId="14AD0AE2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24 </w:t>
            </w:r>
          </w:p>
        </w:tc>
        <w:tc>
          <w:tcPr>
            <w:tcW w:w="1372" w:type="dxa"/>
            <w:vAlign w:val="bottom"/>
          </w:tcPr>
          <w:p w14:paraId="7992AC4F" w14:textId="4D872A36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0 </w:t>
            </w:r>
          </w:p>
        </w:tc>
      </w:tr>
      <w:tr w:rsidR="00306D09" w14:paraId="507E01BA" w14:textId="77777777" w:rsidTr="00D858A9">
        <w:trPr>
          <w:jc w:val="center"/>
        </w:trPr>
        <w:tc>
          <w:tcPr>
            <w:tcW w:w="2130" w:type="dxa"/>
            <w:vAlign w:val="center"/>
          </w:tcPr>
          <w:p w14:paraId="33F03BBC" w14:textId="7E1141D5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</w:t>
            </w:r>
          </w:p>
        </w:tc>
        <w:tc>
          <w:tcPr>
            <w:tcW w:w="2130" w:type="dxa"/>
            <w:vAlign w:val="bottom"/>
          </w:tcPr>
          <w:p w14:paraId="223070DE" w14:textId="556B369A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77 </w:t>
            </w:r>
          </w:p>
        </w:tc>
        <w:tc>
          <w:tcPr>
            <w:tcW w:w="2131" w:type="dxa"/>
            <w:vAlign w:val="bottom"/>
          </w:tcPr>
          <w:p w14:paraId="3766B8C2" w14:textId="0D1A9BBF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19 </w:t>
            </w:r>
          </w:p>
        </w:tc>
        <w:tc>
          <w:tcPr>
            <w:tcW w:w="1372" w:type="dxa"/>
            <w:vAlign w:val="bottom"/>
          </w:tcPr>
          <w:p w14:paraId="7ACAC895" w14:textId="50D5B425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69 </w:t>
            </w:r>
          </w:p>
        </w:tc>
      </w:tr>
      <w:tr w:rsidR="00306D09" w14:paraId="61798433" w14:textId="77777777" w:rsidTr="00D858A9">
        <w:trPr>
          <w:jc w:val="center"/>
        </w:trPr>
        <w:tc>
          <w:tcPr>
            <w:tcW w:w="2130" w:type="dxa"/>
            <w:vAlign w:val="center"/>
          </w:tcPr>
          <w:p w14:paraId="0D151151" w14:textId="771783B5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C</w:t>
            </w:r>
          </w:p>
        </w:tc>
        <w:tc>
          <w:tcPr>
            <w:tcW w:w="2130" w:type="dxa"/>
            <w:vAlign w:val="bottom"/>
          </w:tcPr>
          <w:p w14:paraId="7C46149B" w14:textId="316CCD67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384 </w:t>
            </w:r>
          </w:p>
        </w:tc>
        <w:tc>
          <w:tcPr>
            <w:tcW w:w="2131" w:type="dxa"/>
            <w:vAlign w:val="bottom"/>
          </w:tcPr>
          <w:p w14:paraId="279189C1" w14:textId="3610B9B7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8 </w:t>
            </w:r>
          </w:p>
        </w:tc>
        <w:tc>
          <w:tcPr>
            <w:tcW w:w="1372" w:type="dxa"/>
            <w:vAlign w:val="bottom"/>
          </w:tcPr>
          <w:p w14:paraId="155E65F1" w14:textId="3AB17E64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19 </w:t>
            </w:r>
          </w:p>
        </w:tc>
      </w:tr>
      <w:tr w:rsidR="00306D09" w14:paraId="31AE0DC6" w14:textId="77777777" w:rsidTr="00D858A9">
        <w:trPr>
          <w:jc w:val="center"/>
        </w:trPr>
        <w:tc>
          <w:tcPr>
            <w:tcW w:w="2130" w:type="dxa"/>
            <w:vAlign w:val="center"/>
          </w:tcPr>
          <w:p w14:paraId="0DD17478" w14:textId="5C24B65B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L</w:t>
            </w:r>
          </w:p>
        </w:tc>
        <w:tc>
          <w:tcPr>
            <w:tcW w:w="2130" w:type="dxa"/>
            <w:vAlign w:val="bottom"/>
          </w:tcPr>
          <w:p w14:paraId="376DCE33" w14:textId="464AA529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201 </w:t>
            </w:r>
          </w:p>
        </w:tc>
        <w:tc>
          <w:tcPr>
            <w:tcW w:w="2131" w:type="dxa"/>
            <w:vAlign w:val="bottom"/>
          </w:tcPr>
          <w:p w14:paraId="0A8C539F" w14:textId="38AEDFC6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10 </w:t>
            </w:r>
          </w:p>
        </w:tc>
        <w:tc>
          <w:tcPr>
            <w:tcW w:w="1372" w:type="dxa"/>
            <w:vAlign w:val="bottom"/>
          </w:tcPr>
          <w:p w14:paraId="4470AD1D" w14:textId="27CB8C84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29 </w:t>
            </w:r>
          </w:p>
        </w:tc>
      </w:tr>
      <w:tr w:rsidR="00306D09" w14:paraId="4228A3A6" w14:textId="77777777" w:rsidTr="00D858A9">
        <w:trPr>
          <w:jc w:val="center"/>
        </w:trPr>
        <w:tc>
          <w:tcPr>
            <w:tcW w:w="2130" w:type="dxa"/>
            <w:vAlign w:val="center"/>
          </w:tcPr>
          <w:p w14:paraId="7D532F68" w14:textId="0774A7CA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C</w:t>
            </w:r>
          </w:p>
        </w:tc>
        <w:tc>
          <w:tcPr>
            <w:tcW w:w="2130" w:type="dxa"/>
            <w:vAlign w:val="bottom"/>
          </w:tcPr>
          <w:p w14:paraId="7B4E97BF" w14:textId="46DA78C6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82 </w:t>
            </w:r>
          </w:p>
        </w:tc>
        <w:tc>
          <w:tcPr>
            <w:tcW w:w="2131" w:type="dxa"/>
            <w:vAlign w:val="bottom"/>
          </w:tcPr>
          <w:p w14:paraId="11207B0B" w14:textId="46580F15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1 </w:t>
            </w:r>
          </w:p>
        </w:tc>
        <w:tc>
          <w:tcPr>
            <w:tcW w:w="1372" w:type="dxa"/>
            <w:vAlign w:val="bottom"/>
          </w:tcPr>
          <w:p w14:paraId="261D03D4" w14:textId="3B477996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5 </w:t>
            </w:r>
          </w:p>
        </w:tc>
      </w:tr>
      <w:tr w:rsidR="00306D09" w14:paraId="7F61A27B" w14:textId="77777777" w:rsidTr="00D858A9">
        <w:trPr>
          <w:jc w:val="center"/>
        </w:trPr>
        <w:tc>
          <w:tcPr>
            <w:tcW w:w="2130" w:type="dxa"/>
            <w:vAlign w:val="center"/>
          </w:tcPr>
          <w:p w14:paraId="2C1AE3A8" w14:textId="2155A4FC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CC</w:t>
            </w:r>
          </w:p>
        </w:tc>
        <w:tc>
          <w:tcPr>
            <w:tcW w:w="2130" w:type="dxa"/>
            <w:vAlign w:val="bottom"/>
          </w:tcPr>
          <w:p w14:paraId="1E9C8165" w14:textId="40104AFB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69 </w:t>
            </w:r>
          </w:p>
        </w:tc>
        <w:tc>
          <w:tcPr>
            <w:tcW w:w="2131" w:type="dxa"/>
            <w:vAlign w:val="bottom"/>
          </w:tcPr>
          <w:p w14:paraId="751CBF9A" w14:textId="4C1950B5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71 </w:t>
            </w:r>
          </w:p>
        </w:tc>
        <w:tc>
          <w:tcPr>
            <w:tcW w:w="1372" w:type="dxa"/>
            <w:vAlign w:val="bottom"/>
          </w:tcPr>
          <w:p w14:paraId="6AEF74D3" w14:textId="0239FB36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46 </w:t>
            </w:r>
          </w:p>
        </w:tc>
      </w:tr>
      <w:tr w:rsidR="00306D09" w14:paraId="7F2C6DD0" w14:textId="77777777" w:rsidTr="00D858A9">
        <w:trPr>
          <w:jc w:val="center"/>
        </w:trPr>
        <w:tc>
          <w:tcPr>
            <w:tcW w:w="2130" w:type="dxa"/>
            <w:vAlign w:val="center"/>
          </w:tcPr>
          <w:p w14:paraId="5FA3552C" w14:textId="6DA71EA7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L</w:t>
            </w:r>
          </w:p>
        </w:tc>
        <w:tc>
          <w:tcPr>
            <w:tcW w:w="2130" w:type="dxa"/>
            <w:vAlign w:val="bottom"/>
          </w:tcPr>
          <w:p w14:paraId="18076901" w14:textId="0566F6BA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205 </w:t>
            </w:r>
          </w:p>
        </w:tc>
        <w:tc>
          <w:tcPr>
            <w:tcW w:w="2131" w:type="dxa"/>
            <w:vAlign w:val="bottom"/>
          </w:tcPr>
          <w:p w14:paraId="6F54140B" w14:textId="5A13E236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21 </w:t>
            </w:r>
          </w:p>
        </w:tc>
        <w:tc>
          <w:tcPr>
            <w:tcW w:w="1372" w:type="dxa"/>
            <w:vAlign w:val="bottom"/>
          </w:tcPr>
          <w:p w14:paraId="0791CB2F" w14:textId="47DA1BA2" w:rsidR="00306D09" w:rsidRPr="00306D09" w:rsidRDefault="00306D09" w:rsidP="00306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87 </w:t>
            </w:r>
          </w:p>
        </w:tc>
      </w:tr>
      <w:tr w:rsidR="00306D09" w14:paraId="3EBC10FA" w14:textId="77777777" w:rsidTr="00D858A9">
        <w:trPr>
          <w:jc w:val="center"/>
        </w:trPr>
        <w:tc>
          <w:tcPr>
            <w:tcW w:w="2130" w:type="dxa"/>
            <w:vAlign w:val="center"/>
          </w:tcPr>
          <w:p w14:paraId="29DBCACA" w14:textId="21C44BAC" w:rsidR="00306D09" w:rsidRPr="00306D09" w:rsidRDefault="00306D09" w:rsidP="00306D09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D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%Total </w:t>
            </w:r>
          </w:p>
        </w:tc>
        <w:tc>
          <w:tcPr>
            <w:tcW w:w="2130" w:type="dxa"/>
            <w:vAlign w:val="bottom"/>
          </w:tcPr>
          <w:p w14:paraId="6FFF7814" w14:textId="2CB81396" w:rsidR="00306D09" w:rsidRPr="00306D09" w:rsidRDefault="00306D09" w:rsidP="00306D09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67</w:t>
            </w:r>
          </w:p>
        </w:tc>
        <w:tc>
          <w:tcPr>
            <w:tcW w:w="2131" w:type="dxa"/>
            <w:vAlign w:val="bottom"/>
          </w:tcPr>
          <w:p w14:paraId="36AE8928" w14:textId="7EB2DDE6" w:rsidR="00306D09" w:rsidRPr="00306D09" w:rsidRDefault="00306D09" w:rsidP="00306D09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33</w:t>
            </w:r>
          </w:p>
        </w:tc>
        <w:tc>
          <w:tcPr>
            <w:tcW w:w="1372" w:type="dxa"/>
            <w:vAlign w:val="bottom"/>
          </w:tcPr>
          <w:p w14:paraId="60D0A0F7" w14:textId="1078B48B" w:rsidR="00306D09" w:rsidRPr="00306D09" w:rsidRDefault="00306D09" w:rsidP="00306D09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06D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29</w:t>
            </w:r>
          </w:p>
        </w:tc>
      </w:tr>
    </w:tbl>
    <w:p w14:paraId="24AADEC1" w14:textId="2A884FEF" w:rsidR="00CE2C2D" w:rsidRPr="00D858A9" w:rsidRDefault="00D858A9">
      <w:pPr>
        <w:rPr>
          <w:rFonts w:ascii="Times New Roman" w:hAnsi="Times New Roman" w:cs="Times New Roman"/>
          <w:szCs w:val="21"/>
        </w:rPr>
      </w:pPr>
      <w:r w:rsidRPr="00D858A9">
        <w:rPr>
          <w:rFonts w:ascii="Times New Roman" w:hAnsi="Times New Roman" w:cs="Times New Roman"/>
          <w:szCs w:val="21"/>
        </w:rPr>
        <w:t xml:space="preserve">   </w:t>
      </w:r>
      <w:r w:rsidRPr="00D858A9">
        <w:rPr>
          <w:rStyle w:val="fontstyle01"/>
          <w:rFonts w:ascii="Times New Roman" w:hAnsi="Times New Roman" w:cs="Times New Roman"/>
          <w:sz w:val="21"/>
          <w:szCs w:val="21"/>
        </w:rPr>
        <w:t>For explanation of abbreviations, see Tab</w:t>
      </w:r>
      <w:r w:rsidRPr="00643C8A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le </w:t>
      </w:r>
      <w:r w:rsidR="00643C8A" w:rsidRPr="00643C8A">
        <w:rPr>
          <w:rStyle w:val="fontstyle01"/>
          <w:rFonts w:ascii="Times New Roman" w:hAnsi="Times New Roman" w:cs="Times New Roman" w:hint="eastAsia"/>
          <w:color w:val="auto"/>
          <w:sz w:val="21"/>
          <w:szCs w:val="21"/>
        </w:rPr>
        <w:t>2.</w:t>
      </w:r>
    </w:p>
    <w:sectPr w:rsidR="00CE2C2D" w:rsidRPr="00D85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1B1E2B" w14:textId="77777777" w:rsidR="00472FF1" w:rsidRDefault="00472FF1" w:rsidP="00CE2C2D">
      <w:r>
        <w:separator/>
      </w:r>
    </w:p>
  </w:endnote>
  <w:endnote w:type="continuationSeparator" w:id="0">
    <w:p w14:paraId="7AB3790C" w14:textId="77777777" w:rsidR="00472FF1" w:rsidRDefault="00472FF1" w:rsidP="00CE2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8C63CA" w14:textId="77777777" w:rsidR="00472FF1" w:rsidRDefault="00472FF1" w:rsidP="00CE2C2D">
      <w:r>
        <w:separator/>
      </w:r>
    </w:p>
  </w:footnote>
  <w:footnote w:type="continuationSeparator" w:id="0">
    <w:p w14:paraId="429448EE" w14:textId="77777777" w:rsidR="00472FF1" w:rsidRDefault="00472FF1" w:rsidP="00CE2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52146"/>
    <w:rsid w:val="00024A4E"/>
    <w:rsid w:val="00041A4B"/>
    <w:rsid w:val="000A64F6"/>
    <w:rsid w:val="000D0137"/>
    <w:rsid w:val="00110AD7"/>
    <w:rsid w:val="00122877"/>
    <w:rsid w:val="001A00D4"/>
    <w:rsid w:val="001C4F8C"/>
    <w:rsid w:val="001E3800"/>
    <w:rsid w:val="001F7BC3"/>
    <w:rsid w:val="00235BB5"/>
    <w:rsid w:val="002509BC"/>
    <w:rsid w:val="00252146"/>
    <w:rsid w:val="002A149C"/>
    <w:rsid w:val="002B08F5"/>
    <w:rsid w:val="0030125E"/>
    <w:rsid w:val="00306D09"/>
    <w:rsid w:val="003374EB"/>
    <w:rsid w:val="00386DE0"/>
    <w:rsid w:val="003A3997"/>
    <w:rsid w:val="003E5703"/>
    <w:rsid w:val="003F2A97"/>
    <w:rsid w:val="00420D11"/>
    <w:rsid w:val="00472FF1"/>
    <w:rsid w:val="004C4621"/>
    <w:rsid w:val="0052061F"/>
    <w:rsid w:val="00557D3D"/>
    <w:rsid w:val="00566C6F"/>
    <w:rsid w:val="0058021A"/>
    <w:rsid w:val="005B73AE"/>
    <w:rsid w:val="005C721B"/>
    <w:rsid w:val="006007CA"/>
    <w:rsid w:val="00611F0A"/>
    <w:rsid w:val="00643C8A"/>
    <w:rsid w:val="00676E31"/>
    <w:rsid w:val="006B2EFA"/>
    <w:rsid w:val="007111FB"/>
    <w:rsid w:val="00752018"/>
    <w:rsid w:val="007D6257"/>
    <w:rsid w:val="0082243B"/>
    <w:rsid w:val="008E2034"/>
    <w:rsid w:val="008F0820"/>
    <w:rsid w:val="00993285"/>
    <w:rsid w:val="009A4B1F"/>
    <w:rsid w:val="009A7D2D"/>
    <w:rsid w:val="009E28AD"/>
    <w:rsid w:val="00A25D7F"/>
    <w:rsid w:val="00A44781"/>
    <w:rsid w:val="00A77BE2"/>
    <w:rsid w:val="00AD1DE5"/>
    <w:rsid w:val="00B30BF5"/>
    <w:rsid w:val="00B32871"/>
    <w:rsid w:val="00B7058A"/>
    <w:rsid w:val="00B70CA2"/>
    <w:rsid w:val="00BD3043"/>
    <w:rsid w:val="00C16C51"/>
    <w:rsid w:val="00C17DAD"/>
    <w:rsid w:val="00C2426B"/>
    <w:rsid w:val="00C53A41"/>
    <w:rsid w:val="00C56C21"/>
    <w:rsid w:val="00CE2C2D"/>
    <w:rsid w:val="00D8478F"/>
    <w:rsid w:val="00D858A9"/>
    <w:rsid w:val="00E44875"/>
    <w:rsid w:val="00E8689D"/>
    <w:rsid w:val="00EA3ECD"/>
    <w:rsid w:val="00ED1E57"/>
    <w:rsid w:val="00F1763A"/>
    <w:rsid w:val="00F37CEE"/>
    <w:rsid w:val="00F5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E466F"/>
  <w15:chartTrackingRefBased/>
  <w15:docId w15:val="{61F15920-1521-47D3-9FE7-6EC61C0F6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C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2C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2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2C2D"/>
    <w:rPr>
      <w:sz w:val="18"/>
      <w:szCs w:val="18"/>
    </w:rPr>
  </w:style>
  <w:style w:type="table" w:styleId="a7">
    <w:name w:val="Table Grid"/>
    <w:basedOn w:val="a1"/>
    <w:uiPriority w:val="59"/>
    <w:rsid w:val="00822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858A9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93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0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垚鑫</dc:creator>
  <cp:keywords/>
  <dc:description/>
  <cp:lastModifiedBy>郭 垚鑫</cp:lastModifiedBy>
  <cp:revision>69</cp:revision>
  <dcterms:created xsi:type="dcterms:W3CDTF">2024-01-22T09:36:00Z</dcterms:created>
  <dcterms:modified xsi:type="dcterms:W3CDTF">2024-08-01T07:26:00Z</dcterms:modified>
</cp:coreProperties>
</file>